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0"/>
        <w:rPr>
          <w:rFonts w:ascii="Times New Roman" w:hAnsi="Times New Roman" w:cs="Times New Roman"/>
          <w:sz w:val="32"/>
        </w:rPr>
      </w:pPr>
      <w:r>
        <w:rPr>
          <w:rFonts w:cs="Times New Roman" w:ascii="Times New Roman" w:hAnsi="Times New Roman"/>
          <w:sz w:val="3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72235</wp:posOffset>
                </wp:positionH>
                <wp:positionV relativeFrom="page">
                  <wp:posOffset>1600835</wp:posOffset>
                </wp:positionV>
                <wp:extent cx="12012930" cy="82067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12930" cy="82067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891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00"/>
                              <w:gridCol w:w="2028"/>
                              <w:gridCol w:w="1620"/>
                              <w:gridCol w:w="1530"/>
                              <w:gridCol w:w="1486"/>
                              <w:gridCol w:w="1484"/>
                              <w:gridCol w:w="1530"/>
                              <w:gridCol w:w="1440"/>
                              <w:gridCol w:w="1530"/>
                              <w:gridCol w:w="1530"/>
                              <w:gridCol w:w="1530"/>
                              <w:gridCol w:w="1710"/>
                            </w:tblGrid>
                            <w:tr>
                              <w:trPr>
                                <w:trHeight w:val="990" w:hRule="atLeast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36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quares</w:t>
                                  </w:r>
                                </w:p>
                              </w:tc>
                              <w:tc>
                                <w:tcPr>
                                  <w:tcW w:w="4454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pentagons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circle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triang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32" w:hRule="atLeast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Rosalia2 (N2) San Bruno (N1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PedroMar (N3)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Francisq (N4)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Tiburon Idatil Cholludo (N7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Rafaelce (N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Esteban (N8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PLobos (N15) PLibertaD (N16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Puertecitos (N11) Cholla (N13) PPenasco (N14) SanFelipe (N12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LGonzaga (N10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Angel de la Guarda (N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98" w:hRule="atLeast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quar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Rosalia2 (N2) San Bruno (N1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0.49-0.5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4" w:hRule="atLeast"/>
                              </w:trPr>
                              <w:tc>
                                <w:tcPr>
                                  <w:tcW w:w="15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pentagons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PedroMar (N3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4.80–15.1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Francisq (N4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0.97–11.4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5.46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Tiburon Idatil Cholludo (N7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6.29–18.6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6.00–22.76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8.47-19.09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0.17–1.0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0" w:hRule="atLeast"/>
                              </w:trPr>
                              <w:tc>
                                <w:tcPr>
                                  <w:tcW w:w="15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circl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Rafaelce (N9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6.62–18.3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8.70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7.94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7.07–17.7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Esteban (N8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6.08–17.6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8.90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7.39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5.91–16.8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7.0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PLobos (N15) PLibertaD (N16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7.40–18.1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2.24–22.51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0.09–20.57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0.11–21.1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2.87–24.0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2.21–22.4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1.4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Puertecitos (N11) Cholla (N13) PPenasco (N14) SanFelipe (N12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9.99–21.4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2.58–23.35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4.52–25.27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2.16–24.3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1.58–22.5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1.77–22.7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7.15–19.0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0.49–1.3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82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LGonzaga (N1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1.77–22.3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4.37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5.30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3.17–24.3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4.1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3.1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7.78–18.4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4.38–4.7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18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triangle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Angel de la Guarda (N6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7.46–18.1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8.37–18.46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9.89–20.34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7.57–18.5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0.36–21.0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8.75–19.3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8.37–18.7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8.68–19.7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0.37–20.93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0" w:hRule="atLeast"/>
                              </w:trPr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Bahia de los Angeles (N5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6.34–16.7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9.66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8.00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7.02–17.9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0.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0.6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7.23–18.1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9.50–19.9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1.14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6.79–17.1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5.9pt;height:646.2pt;mso-wrap-distance-left:9pt;mso-wrap-distance-right:9pt;mso-wrap-distance-top:0pt;mso-wrap-distance-bottom:0pt;margin-top:126.05pt;mso-position-vertical-relative:page;margin-left:108.05pt;mso-position-horizontal-relative:page">
                <v:fill opacity="0f"/>
                <v:textbox inset="0in,0in,0in,0in">
                  <w:txbxContent>
                    <w:tbl>
                      <w:tblPr>
                        <w:tblW w:w="1891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00"/>
                        <w:gridCol w:w="2028"/>
                        <w:gridCol w:w="1620"/>
                        <w:gridCol w:w="1530"/>
                        <w:gridCol w:w="1486"/>
                        <w:gridCol w:w="1484"/>
                        <w:gridCol w:w="1530"/>
                        <w:gridCol w:w="1440"/>
                        <w:gridCol w:w="1530"/>
                        <w:gridCol w:w="1530"/>
                        <w:gridCol w:w="1530"/>
                        <w:gridCol w:w="1710"/>
                      </w:tblGrid>
                      <w:tr>
                        <w:trPr>
                          <w:trHeight w:val="990" w:hRule="atLeast"/>
                        </w:trPr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36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quares</w:t>
                            </w:r>
                          </w:p>
                        </w:tc>
                        <w:tc>
                          <w:tcPr>
                            <w:tcW w:w="4454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pentagons</w:t>
                            </w:r>
                          </w:p>
                        </w:tc>
                        <w:tc>
                          <w:tcPr>
                            <w:tcW w:w="459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circles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triangle</w:t>
                            </w:r>
                          </w:p>
                        </w:tc>
                      </w:tr>
                      <w:tr>
                        <w:trPr>
                          <w:trHeight w:val="2132" w:hRule="atLeast"/>
                        </w:trPr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Rosalia2 (N2) San Bruno (N1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PedroMar (N3)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Francisq (N4)</w:t>
                            </w:r>
                          </w:p>
                        </w:tc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Tiburon Idatil Cholludo (N7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Rafaelce (N9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Esteban (N8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PLobos (N15) PLibertaD (N16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Puertecitos (N11) Cholla (N13) PPenasco (N14) SanFelipe (N12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LGonzaga (N10)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Angel de la Guarda (N6)</w:t>
                            </w:r>
                          </w:p>
                        </w:tc>
                      </w:tr>
                      <w:tr>
                        <w:trPr>
                          <w:trHeight w:val="1098" w:hRule="atLeast"/>
                        </w:trPr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quar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Rosalia2 (N2) San Bruno (N1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0.49-0.5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74" w:hRule="atLeast"/>
                        </w:trPr>
                        <w:tc>
                          <w:tcPr>
                            <w:tcW w:w="15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pentagons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PedroMar (N3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4.80–15.1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Francisq (N4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0.97–11.40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5.46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1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Tiburon Idatil Cholludo (N7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6.29–18.64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6.00–22.76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8.47-19.09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0.17–1.05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10" w:hRule="atLeast"/>
                        </w:trPr>
                        <w:tc>
                          <w:tcPr>
                            <w:tcW w:w="15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circl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Rafaelce (N9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6.62–18.34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8.70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7.94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7.07–17.70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1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Esteban (N8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6.08–17.6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8.90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7.39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5.91–16.8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7.0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PLobos (N15) PLibertaD (N16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7.40–18.1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2.24–22.51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0.09–20.57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0.11–21.14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2.87–24.0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2.21–22.4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1.4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5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Puertecitos (N11) Cholla (N13) PPenasco (N14) SanFelipe (N12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9.99–21.45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2.58–23.35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4.52–25.27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2.16–24.3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1.58–22.5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1.77–22.7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7.15–19.0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0.49–1.3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82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LGonzaga (N10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1.77–22.30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4.37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5.30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3.17–24.35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4.1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3.1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7.78–18.4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4.38–4.7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18" w:hRule="atLeast"/>
                        </w:trPr>
                        <w:tc>
                          <w:tcPr>
                            <w:tcW w:w="15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triangle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Angel de la Guarda (N6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7.46–18.19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8.37–18.46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9.89–20.34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7.57–18.5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0.36–21.0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8.75–19.35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8.37–18.70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8.68–19.7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0.37–20.93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810" w:hRule="atLeast"/>
                        </w:trPr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Bahia de los Angeles (N5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6.34–16.7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9.66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8.00</w:t>
                            </w:r>
                          </w:p>
                        </w:tc>
                        <w:tc>
                          <w:tcPr>
                            <w:tcW w:w="148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7.02–17.9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0.0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0.6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7.23–18.1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9.50–19.97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1.14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6.79–17.1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22628" w:h="17485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4d"/>
    <w:family w:val="roman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/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/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15:07:00Z</dcterms:created>
  <dc:creator>Mariana Mateos</dc:creator>
  <dc:description/>
  <cp:keywords/>
  <dc:language>en-US</dc:language>
  <cp:lastModifiedBy>Mariana Mateos</cp:lastModifiedBy>
  <cp:lastPrinted>2010-05-24T14:55:00Z</cp:lastPrinted>
  <dcterms:modified xsi:type="dcterms:W3CDTF">2010-06-24T15:07:00Z</dcterms:modified>
  <cp:revision>2</cp:revision>
  <dc:subject/>
  <dc:title/>
</cp:coreProperties>
</file>